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1045"/>
        <w:gridCol w:w="717"/>
        <w:gridCol w:w="717"/>
        <w:gridCol w:w="657"/>
        <w:gridCol w:w="657"/>
        <w:gridCol w:w="707"/>
        <w:gridCol w:w="717"/>
        <w:gridCol w:w="692"/>
        <w:gridCol w:w="657"/>
        <w:gridCol w:w="707"/>
        <w:gridCol w:w="707"/>
        <w:gridCol w:w="690"/>
        <w:gridCol w:w="690"/>
      </w:tblGrid>
      <w:tr w:rsidR="0044264B" w:rsidRPr="00EA3C1E" w14:paraId="2E51D6A0" w14:textId="77777777" w:rsidTr="00EE7A55">
        <w:trPr>
          <w:trHeight w:val="510"/>
        </w:trPr>
        <w:tc>
          <w:tcPr>
            <w:tcW w:w="0" w:type="auto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C80B2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Supplementary Material Table 2</w:t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. Blood test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results</w:t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during hospitalization across different time periods from COVID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19 onset 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of symptoms </w:t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according to 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the occurrence of pulmonary embolism (PE)</w:t>
            </w:r>
          </w:p>
        </w:tc>
      </w:tr>
      <w:tr w:rsidR="0044264B" w:rsidRPr="00EA3C1E" w14:paraId="0F0FF03B" w14:textId="77777777" w:rsidTr="00EE7A55">
        <w:trPr>
          <w:trHeight w:val="397"/>
        </w:trPr>
        <w:tc>
          <w:tcPr>
            <w:tcW w:w="223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A3872D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  <w:p w14:paraId="60859506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Blood test</w:t>
            </w:r>
          </w:p>
        </w:tc>
        <w:tc>
          <w:tcPr>
            <w:tcW w:w="13379" w:type="dxa"/>
            <w:gridSpan w:val="1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FB2F28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s from COVID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9 symptoms onset</w:t>
            </w:r>
          </w:p>
        </w:tc>
      </w:tr>
      <w:tr w:rsidR="0044264B" w:rsidRPr="00EA3C1E" w14:paraId="21BD9941" w14:textId="77777777" w:rsidTr="00EE7A55">
        <w:trPr>
          <w:trHeight w:val="397"/>
        </w:trPr>
        <w:tc>
          <w:tcPr>
            <w:tcW w:w="2235" w:type="dxa"/>
            <w:vMerge/>
            <w:tcBorders>
              <w:right w:val="single" w:sz="4" w:space="0" w:color="auto"/>
            </w:tcBorders>
            <w:vAlign w:val="center"/>
          </w:tcPr>
          <w:p w14:paraId="717FB536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7D82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BE34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ADA7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C89A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9DE3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5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4F3BF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6</w:t>
            </w:r>
          </w:p>
        </w:tc>
      </w:tr>
      <w:tr w:rsidR="0044264B" w:rsidRPr="00EA3C1E" w14:paraId="13697D41" w14:textId="77777777" w:rsidTr="00EE7A55">
        <w:trPr>
          <w:trHeight w:val="397"/>
        </w:trPr>
        <w:tc>
          <w:tcPr>
            <w:tcW w:w="2235" w:type="dxa"/>
            <w:vMerge/>
            <w:tcBorders>
              <w:right w:val="single" w:sz="4" w:space="0" w:color="auto"/>
            </w:tcBorders>
            <w:vAlign w:val="center"/>
          </w:tcPr>
          <w:p w14:paraId="01AD1082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5F000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1CEB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B4F53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0F11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9CCCC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9B41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2E5AC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D534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5042C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E957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5A14B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A43D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</w:tr>
      <w:tr w:rsidR="0044264B" w:rsidRPr="00EA3C1E" w14:paraId="777539FF" w14:textId="77777777" w:rsidTr="00EE7A55">
        <w:trPr>
          <w:trHeight w:val="567"/>
        </w:trPr>
        <w:tc>
          <w:tcPr>
            <w:tcW w:w="2235" w:type="dxa"/>
            <w:tcBorders>
              <w:bottom w:val="dotted" w:sz="4" w:space="0" w:color="auto"/>
              <w:right w:val="single" w:sz="4" w:space="0" w:color="auto"/>
            </w:tcBorders>
            <w:vAlign w:val="center"/>
          </w:tcPr>
          <w:p w14:paraId="50F6DA8A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Urea, mmol/L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92AB54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8</w:t>
            </w:r>
          </w:p>
          <w:p w14:paraId="66783F4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E20574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.9</w:t>
            </w:r>
          </w:p>
          <w:p w14:paraId="29C0A8B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F1451BC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.4</w:t>
            </w:r>
          </w:p>
          <w:p w14:paraId="2990856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85B37D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.9</w:t>
            </w:r>
          </w:p>
          <w:p w14:paraId="4E79B7A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E8844C3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5</w:t>
            </w:r>
          </w:p>
          <w:p w14:paraId="3CC2A94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2E6059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8</w:t>
            </w:r>
          </w:p>
          <w:p w14:paraId="1D70DC5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DC23D8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7</w:t>
            </w:r>
          </w:p>
          <w:p w14:paraId="6FBEBC1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6.8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4)</w:t>
            </w:r>
          </w:p>
        </w:tc>
        <w:tc>
          <w:tcPr>
            <w:tcW w:w="112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34338C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.3</w:t>
            </w:r>
          </w:p>
          <w:p w14:paraId="44E592D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6.4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63F219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8</w:t>
            </w:r>
          </w:p>
          <w:p w14:paraId="2EF791E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AA4A5F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7</w:t>
            </w:r>
          </w:p>
          <w:p w14:paraId="498052F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AFBC43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3</w:t>
            </w:r>
          </w:p>
          <w:p w14:paraId="07A26C5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D21EAB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1</w:t>
            </w:r>
          </w:p>
          <w:p w14:paraId="19373EE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7.7</w:t>
            </w:r>
          </w:p>
        </w:tc>
      </w:tr>
      <w:tr w:rsidR="0044264B" w:rsidRPr="00EA3C1E" w14:paraId="43A0EB01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73EE52B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reatinine, µmol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2EA946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5</w:t>
            </w:r>
          </w:p>
          <w:p w14:paraId="2C4D632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59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8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E1C0B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3.2</w:t>
            </w:r>
          </w:p>
          <w:p w14:paraId="02A9DA8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62.8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0.9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9316EE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8</w:t>
            </w:r>
          </w:p>
          <w:p w14:paraId="087818B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57.3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5906F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3.4</w:t>
            </w:r>
          </w:p>
          <w:p w14:paraId="2C6BF29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67.7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0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44656A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4.7</w:t>
            </w:r>
          </w:p>
          <w:p w14:paraId="5978618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71.2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A42255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8.2</w:t>
            </w:r>
          </w:p>
          <w:p w14:paraId="56A0A99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6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9.6)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C96FE4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2.4</w:t>
            </w:r>
          </w:p>
          <w:p w14:paraId="77A54C9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59.3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6.8)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B775D2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8</w:t>
            </w:r>
          </w:p>
          <w:p w14:paraId="4D3E3C9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53.3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7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7A87F3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2</w:t>
            </w:r>
          </w:p>
          <w:p w14:paraId="462570E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59.7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6.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569BE9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9.3</w:t>
            </w:r>
          </w:p>
          <w:p w14:paraId="64C16AD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47.8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0.5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B2BA41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4.8</w:t>
            </w:r>
          </w:p>
          <w:p w14:paraId="04433A9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53.6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72.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2A53F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52</w:t>
            </w:r>
          </w:p>
          <w:p w14:paraId="4CE3362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41.9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7.8)</w:t>
            </w:r>
          </w:p>
        </w:tc>
      </w:tr>
      <w:tr w:rsidR="0044264B" w:rsidRPr="00EA3C1E" w14:paraId="1C237059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F645CBC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FG, mL/min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84643D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3.0</w:t>
            </w:r>
          </w:p>
          <w:p w14:paraId="5AA50A4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0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88960E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2.1</w:t>
            </w:r>
          </w:p>
          <w:p w14:paraId="195830F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8.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75BA83B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8.6</w:t>
            </w:r>
          </w:p>
          <w:p w14:paraId="4251CF3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1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787BE3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7.6</w:t>
            </w:r>
          </w:p>
          <w:p w14:paraId="0D98E4C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5.4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D8E556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8.1</w:t>
            </w:r>
          </w:p>
          <w:p w14:paraId="186E39F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69.6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4.3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7B2766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2.4</w:t>
            </w:r>
          </w:p>
          <w:p w14:paraId="7474ED5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60.3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5)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4C1E49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2</w:t>
            </w:r>
          </w:p>
          <w:p w14:paraId="5D6C5C4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74.9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5)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11D430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4.3</w:t>
            </w:r>
          </w:p>
          <w:p w14:paraId="7AA1033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57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5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E060EA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0.3</w:t>
            </w:r>
          </w:p>
          <w:p w14:paraId="196C1DD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C0A0E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3.4</w:t>
            </w:r>
          </w:p>
          <w:p w14:paraId="6FE9D72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7.8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8EF91B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5</w:t>
            </w:r>
          </w:p>
          <w:p w14:paraId="19B6DDB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90.3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63CE0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5</w:t>
            </w:r>
          </w:p>
          <w:p w14:paraId="6AE2DC1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74.8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5)</w:t>
            </w:r>
          </w:p>
        </w:tc>
      </w:tr>
      <w:tr w:rsidR="0044264B" w:rsidRPr="00EA3C1E" w14:paraId="2FF29B4C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699CD24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LDH, U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55FAA8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85.3</w:t>
            </w:r>
          </w:p>
          <w:p w14:paraId="621CFB3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73.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CDD68F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37.8</w:t>
            </w:r>
          </w:p>
          <w:p w14:paraId="251056E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51.9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EE26B8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47.7</w:t>
            </w:r>
          </w:p>
          <w:p w14:paraId="4F43054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03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92F929F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79.1</w:t>
            </w:r>
          </w:p>
          <w:p w14:paraId="1118BF5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7.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D70734B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42.9</w:t>
            </w:r>
          </w:p>
          <w:p w14:paraId="5E04018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56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ABB667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63.3</w:t>
            </w:r>
          </w:p>
          <w:p w14:paraId="6257D06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0.3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DE3F1F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99.1</w:t>
            </w:r>
          </w:p>
          <w:p w14:paraId="0CC5663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17.8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BEE561F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99.7</w:t>
            </w:r>
          </w:p>
          <w:p w14:paraId="516AA17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20.8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2C0AFD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99.9</w:t>
            </w:r>
          </w:p>
          <w:p w14:paraId="352696A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51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6DA24B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02.8</w:t>
            </w:r>
          </w:p>
          <w:p w14:paraId="1CF7CEC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04.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9C425E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12.7</w:t>
            </w:r>
          </w:p>
          <w:p w14:paraId="24EEA33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52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F8A42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42.4</w:t>
            </w:r>
          </w:p>
          <w:p w14:paraId="6ABEACA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3.7</w:t>
            </w:r>
          </w:p>
        </w:tc>
      </w:tr>
      <w:tr w:rsidR="0044264B" w:rsidRPr="00EA3C1E" w14:paraId="7F13EEA2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93C8C87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K, U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2E7C95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53.5</w:t>
            </w:r>
          </w:p>
          <w:p w14:paraId="4123240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24.2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- 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0.5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C2B223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4.5</w:t>
            </w:r>
          </w:p>
          <w:p w14:paraId="1DCBD4B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45.2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- 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0.5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FAB864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89.2</w:t>
            </w:r>
          </w:p>
          <w:p w14:paraId="624C4FC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41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- 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67.6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9D5F4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6.9</w:t>
            </w:r>
          </w:p>
          <w:p w14:paraId="445D2CC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40.7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- 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99.6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58B2C5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1</w:t>
            </w:r>
          </w:p>
          <w:p w14:paraId="073147A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34.3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0.8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897563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3.6</w:t>
            </w:r>
          </w:p>
          <w:p w14:paraId="30D2854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33.2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9)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75072E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1.4</w:t>
            </w:r>
          </w:p>
          <w:p w14:paraId="0453D30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33.5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80)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ED4146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7.2</w:t>
            </w:r>
          </w:p>
          <w:p w14:paraId="491F913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24.2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</w:p>
          <w:p w14:paraId="5B1347C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7.6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DB61BE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2.6</w:t>
            </w:r>
          </w:p>
          <w:p w14:paraId="1E5928A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56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73.4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D78C62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4.3</w:t>
            </w:r>
          </w:p>
          <w:p w14:paraId="7D560D2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28.7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92.9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9433BE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6.1</w:t>
            </w:r>
          </w:p>
          <w:p w14:paraId="535CEEE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20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71.4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459DF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5</w:t>
            </w:r>
          </w:p>
          <w:p w14:paraId="1CC9A6E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9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60.6)</w:t>
            </w:r>
          </w:p>
        </w:tc>
      </w:tr>
      <w:tr w:rsidR="0044264B" w:rsidRPr="00EA3C1E" w14:paraId="5F411943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AB6C872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Troponin, ng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134802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1.0</w:t>
            </w:r>
          </w:p>
          <w:p w14:paraId="2626121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5.8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D91E59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22.3</w:t>
            </w:r>
          </w:p>
          <w:p w14:paraId="0121796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2.3*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C3BD41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.4</w:t>
            </w:r>
          </w:p>
          <w:p w14:paraId="1E45390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7.8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9.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0A8798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7.1</w:t>
            </w:r>
          </w:p>
          <w:p w14:paraId="3A4C448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2.4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4.7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AECF5B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3.3</w:t>
            </w:r>
          </w:p>
          <w:p w14:paraId="0F9C043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(9.8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5.</w:t>
            </w:r>
            <w:proofErr w:type="gramStart"/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3)*</w:t>
            </w:r>
            <w:proofErr w:type="gramEnd"/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F5A806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9</w:t>
            </w:r>
          </w:p>
          <w:p w14:paraId="7DFDDC9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(12.6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noBreakHyphen/>
              <w:t xml:space="preserve"> </w:t>
            </w:r>
            <w:proofErr w:type="gramStart"/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28.6)*</w:t>
            </w:r>
            <w:proofErr w:type="gramEnd"/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F057F8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9.6</w:t>
            </w:r>
          </w:p>
          <w:p w14:paraId="60FA27B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0.9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6.1)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7D1C6B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1</w:t>
            </w:r>
          </w:p>
          <w:p w14:paraId="45C0EEF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1.5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7.1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59B374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6.6</w:t>
            </w:r>
          </w:p>
          <w:p w14:paraId="7EA5045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3.8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62.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BA59F5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4.6</w:t>
            </w:r>
          </w:p>
          <w:p w14:paraId="3BDE4C3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9.4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5.8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A1F50C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3.2</w:t>
            </w:r>
          </w:p>
          <w:p w14:paraId="7E6B620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1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81.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9C57B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6.9</w:t>
            </w:r>
          </w:p>
          <w:p w14:paraId="20DD278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4.9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3.4)</w:t>
            </w:r>
          </w:p>
        </w:tc>
      </w:tr>
      <w:tr w:rsidR="0044264B" w:rsidRPr="00EA3C1E" w14:paraId="4F6CE999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F730F48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LT, U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C1E253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30.8</w:t>
            </w:r>
          </w:p>
          <w:p w14:paraId="0B872DB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(19.8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noBreakHyphen/>
              <w:t xml:space="preserve"> </w:t>
            </w:r>
            <w:proofErr w:type="gramStart"/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55.3)*</w:t>
            </w:r>
            <w:proofErr w:type="gramEnd"/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F2755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8</w:t>
            </w:r>
          </w:p>
          <w:p w14:paraId="7F8B6D1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(11.9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noBreakHyphen/>
              <w:t xml:space="preserve"> </w:t>
            </w:r>
            <w:proofErr w:type="gramStart"/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23.8)*</w:t>
            </w:r>
            <w:proofErr w:type="gram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2E585F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7.6</w:t>
            </w:r>
          </w:p>
          <w:p w14:paraId="5A522B6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26.8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2.6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D56F45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6.9</w:t>
            </w:r>
          </w:p>
          <w:p w14:paraId="2BE9829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8.2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5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844409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55.2</w:t>
            </w:r>
          </w:p>
          <w:p w14:paraId="2D6E90E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38.6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4.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5B9188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2.4</w:t>
            </w:r>
          </w:p>
          <w:p w14:paraId="28EDBDA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28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67.9)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3911FEF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6.2</w:t>
            </w:r>
          </w:p>
          <w:p w14:paraId="3182E81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1.9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60FAE0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9.2</w:t>
            </w:r>
          </w:p>
          <w:p w14:paraId="22930D7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2.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E7780E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2.4</w:t>
            </w:r>
          </w:p>
          <w:p w14:paraId="49997B2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41.5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0.4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177C6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6.9</w:t>
            </w:r>
          </w:p>
          <w:p w14:paraId="400BB24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21.2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62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BC38FEF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4.4</w:t>
            </w:r>
          </w:p>
          <w:p w14:paraId="38758F8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5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0F0CE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9.5</w:t>
            </w:r>
          </w:p>
          <w:p w14:paraId="096DAC0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5.7</w:t>
            </w:r>
          </w:p>
        </w:tc>
      </w:tr>
      <w:tr w:rsidR="0044264B" w:rsidRPr="00EA3C1E" w14:paraId="3CBEDD6F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4A6BC0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ST, U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2145E1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6.1</w:t>
            </w:r>
          </w:p>
          <w:p w14:paraId="4269B0A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BAAE7E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0.2</w:t>
            </w:r>
          </w:p>
          <w:p w14:paraId="168EB48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0.3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BB14AF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7.9</w:t>
            </w:r>
          </w:p>
          <w:p w14:paraId="5B965D2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9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28025E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51.2</w:t>
            </w:r>
          </w:p>
          <w:p w14:paraId="793A604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8.9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F8DB7A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8.6</w:t>
            </w:r>
          </w:p>
          <w:p w14:paraId="0ACB4C6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4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43DB60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4.0</w:t>
            </w:r>
          </w:p>
          <w:p w14:paraId="3E7CD20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6.0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5924C2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6.5</w:t>
            </w:r>
          </w:p>
          <w:p w14:paraId="6881614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21.5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6.6)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67E594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5.9</w:t>
            </w:r>
          </w:p>
          <w:p w14:paraId="7832F8B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26.8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4.8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67D5A9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9.8</w:t>
            </w:r>
          </w:p>
          <w:p w14:paraId="2209AE2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4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86B9ADC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52.1</w:t>
            </w:r>
          </w:p>
          <w:p w14:paraId="0320D1B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3.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D19897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8.1</w:t>
            </w:r>
          </w:p>
          <w:p w14:paraId="77BB27A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5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ECC32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1.3</w:t>
            </w:r>
          </w:p>
          <w:p w14:paraId="530688E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0.6</w:t>
            </w:r>
          </w:p>
        </w:tc>
      </w:tr>
      <w:tr w:rsidR="0044264B" w:rsidRPr="00EA3C1E" w14:paraId="37E14D70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41CB29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lbumin, g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41BA39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6.3</w:t>
            </w:r>
          </w:p>
          <w:p w14:paraId="435F741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FF6011B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4.8</w:t>
            </w:r>
          </w:p>
          <w:p w14:paraId="5B9545B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8A086A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5.4</w:t>
            </w:r>
          </w:p>
          <w:p w14:paraId="115B64B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A341127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2.1</w:t>
            </w:r>
          </w:p>
          <w:p w14:paraId="3A83005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EB147D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1.7</w:t>
            </w:r>
          </w:p>
          <w:p w14:paraId="021E30C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4290D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1.1</w:t>
            </w:r>
          </w:p>
          <w:p w14:paraId="23BC8C8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8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368463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9.5</w:t>
            </w:r>
          </w:p>
          <w:p w14:paraId="225AEC7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8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52EA9C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0.5</w:t>
            </w:r>
          </w:p>
          <w:p w14:paraId="3A3456F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5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4F91E7F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9.6</w:t>
            </w:r>
          </w:p>
          <w:p w14:paraId="64139CA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F6E1E3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9.6</w:t>
            </w:r>
          </w:p>
          <w:p w14:paraId="1E8B0D5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78C5E4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1.0</w:t>
            </w:r>
          </w:p>
          <w:p w14:paraId="3F09E48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909F8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1.1</w:t>
            </w:r>
          </w:p>
          <w:p w14:paraId="3C44D66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9</w:t>
            </w:r>
          </w:p>
        </w:tc>
      </w:tr>
      <w:tr w:rsidR="0044264B" w:rsidRPr="00EA3C1E" w14:paraId="1B5F1920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9648160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Ferritin, µg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FC428D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563.5</w:t>
            </w:r>
          </w:p>
          <w:p w14:paraId="235FF90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90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3E1667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90.7</w:t>
            </w:r>
          </w:p>
          <w:p w14:paraId="6924FD2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67.9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B0FDEA3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870.6</w:t>
            </w:r>
          </w:p>
          <w:p w14:paraId="3ADCF28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49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950DA5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10.8</w:t>
            </w:r>
          </w:p>
          <w:p w14:paraId="3DD434E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77.8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0FDABA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49.8</w:t>
            </w:r>
          </w:p>
          <w:p w14:paraId="6EAFE31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810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CA6C72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91.5</w:t>
            </w:r>
          </w:p>
          <w:p w14:paraId="553259F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61.3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7B220E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32.4</w:t>
            </w:r>
          </w:p>
          <w:p w14:paraId="57A47B3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06.4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186D4F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95.5</w:t>
            </w:r>
          </w:p>
          <w:p w14:paraId="3026589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789.9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A21CAC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673.5</w:t>
            </w:r>
          </w:p>
          <w:p w14:paraId="0D6E504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118.9</w:t>
            </w:r>
          </w:p>
          <w:p w14:paraId="5C09740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661.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1B5F78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75.9</w:t>
            </w:r>
          </w:p>
          <w:p w14:paraId="6CE5E9F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434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</w:p>
          <w:p w14:paraId="4B4D35D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614.5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C177137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29.4</w:t>
            </w:r>
          </w:p>
          <w:p w14:paraId="5A5F2B5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30.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00E72D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37.8</w:t>
            </w:r>
          </w:p>
          <w:p w14:paraId="15593BF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746.1</w:t>
            </w:r>
          </w:p>
        </w:tc>
      </w:tr>
      <w:tr w:rsidR="0044264B" w:rsidRPr="00EA3C1E" w14:paraId="61F10530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A53ADA7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IL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6, ng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739AF0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AFC140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8.2</w:t>
            </w:r>
          </w:p>
          <w:p w14:paraId="2398454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3A58EC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4.4</w:t>
            </w:r>
          </w:p>
          <w:p w14:paraId="2162482C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61.6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</w:p>
          <w:p w14:paraId="5277937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854.8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60B05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6.5</w:t>
            </w:r>
          </w:p>
          <w:p w14:paraId="2858F1D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38.9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</w:p>
          <w:p w14:paraId="7742737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48.6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B55469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56.5</w:t>
            </w:r>
          </w:p>
          <w:p w14:paraId="21821A7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45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73D7077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78.8</w:t>
            </w:r>
          </w:p>
          <w:p w14:paraId="2B10520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664.3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C27DDB7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76.7</w:t>
            </w:r>
          </w:p>
          <w:p w14:paraId="1071830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91.9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DBCA3AB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03.6</w:t>
            </w:r>
          </w:p>
          <w:p w14:paraId="78DFC82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24.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C0FB70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6.4</w:t>
            </w:r>
          </w:p>
          <w:p w14:paraId="41ED361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4.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440490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23.6</w:t>
            </w:r>
          </w:p>
          <w:p w14:paraId="713E480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847.4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D5D9D5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3.7</w:t>
            </w:r>
          </w:p>
          <w:p w14:paraId="0B68FA9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9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61C4A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2.5</w:t>
            </w:r>
          </w:p>
          <w:p w14:paraId="22C1053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3.2</w:t>
            </w:r>
          </w:p>
        </w:tc>
      </w:tr>
      <w:tr w:rsidR="0044264B" w:rsidRPr="00EA3C1E" w14:paraId="5E2671E3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660DADA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reactive protein,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mg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CB8C3EB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4.9</w:t>
            </w:r>
          </w:p>
          <w:p w14:paraId="57410FC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4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606ED1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4.6</w:t>
            </w:r>
          </w:p>
          <w:p w14:paraId="02C2036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1.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809C9C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65.4</w:t>
            </w:r>
          </w:p>
          <w:p w14:paraId="5A8DDF8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6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FC657C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6.9</w:t>
            </w:r>
          </w:p>
          <w:p w14:paraId="472142A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80.9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207F68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0</w:t>
            </w:r>
          </w:p>
          <w:p w14:paraId="668AB49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24.3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0.9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2402E7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50.3</w:t>
            </w:r>
          </w:p>
          <w:p w14:paraId="2342C0D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1.6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3)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2EC50C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8.8</w:t>
            </w:r>
          </w:p>
          <w:p w14:paraId="4EE3618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8.3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8.8)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421F26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1.1</w:t>
            </w:r>
          </w:p>
          <w:p w14:paraId="255C47C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2.9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88.8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039B31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2.4</w:t>
            </w:r>
          </w:p>
          <w:p w14:paraId="2099775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1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A841E9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0.7</w:t>
            </w:r>
          </w:p>
          <w:p w14:paraId="79968CD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60.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FA5722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2.0</w:t>
            </w:r>
          </w:p>
          <w:p w14:paraId="2919844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68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F5966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50.0</w:t>
            </w:r>
          </w:p>
          <w:p w14:paraId="3296CC4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8.5</w:t>
            </w:r>
          </w:p>
        </w:tc>
      </w:tr>
      <w:tr w:rsidR="0044264B" w:rsidRPr="00EA3C1E" w14:paraId="23E91D7C" w14:textId="77777777" w:rsidTr="00EE7A55">
        <w:trPr>
          <w:trHeight w:val="567"/>
        </w:trPr>
        <w:tc>
          <w:tcPr>
            <w:tcW w:w="2235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3EC0BFA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Proca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lcitonin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µg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119428A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BE73B7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6</w:t>
            </w:r>
          </w:p>
          <w:p w14:paraId="70E05C8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7.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A4A984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33</w:t>
            </w:r>
          </w:p>
          <w:p w14:paraId="4AC0078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0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39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3EC861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26</w:t>
            </w:r>
          </w:p>
          <w:p w14:paraId="63E0792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0.15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82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595408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4</w:t>
            </w:r>
          </w:p>
          <w:p w14:paraId="39D9A06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0.08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39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CEBB16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7</w:t>
            </w:r>
          </w:p>
          <w:p w14:paraId="2901FE1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0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63)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C7E407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27</w:t>
            </w:r>
          </w:p>
          <w:p w14:paraId="227C6D0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0.05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75)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A6F5DD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2</w:t>
            </w:r>
          </w:p>
          <w:p w14:paraId="3D6EDE3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0.06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2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614F9BC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27</w:t>
            </w:r>
          </w:p>
          <w:p w14:paraId="4618EDA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0.06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87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562D66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3</w:t>
            </w:r>
          </w:p>
          <w:p w14:paraId="7BC7C4A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0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.3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39CFD39F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3</w:t>
            </w:r>
          </w:p>
          <w:p w14:paraId="74F640F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6274B8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7</w:t>
            </w:r>
          </w:p>
          <w:p w14:paraId="4C884C6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1</w:t>
            </w:r>
          </w:p>
        </w:tc>
      </w:tr>
      <w:tr w:rsidR="0044264B" w:rsidRPr="00EA3C1E" w14:paraId="39D18F0E" w14:textId="77777777" w:rsidTr="00EE7A55">
        <w:trPr>
          <w:trHeight w:val="510"/>
        </w:trPr>
        <w:tc>
          <w:tcPr>
            <w:tcW w:w="0" w:type="auto"/>
            <w:gridSpan w:val="13"/>
            <w:tcBorders>
              <w:bottom w:val="single" w:sz="4" w:space="0" w:color="auto"/>
            </w:tcBorders>
            <w:vAlign w:val="center"/>
          </w:tcPr>
          <w:p w14:paraId="411CEBBF" w14:textId="77777777" w:rsidR="0044264B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  <w:p w14:paraId="0D8CE617" w14:textId="77777777" w:rsidR="0044264B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  <w:p w14:paraId="7163C2D0" w14:textId="77777777" w:rsidR="0044264B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  <w:p w14:paraId="1B35AA30" w14:textId="77777777" w:rsidR="0044264B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  <w:p w14:paraId="74CEBA64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Supplementary Material Table 2 </w:t>
            </w:r>
            <w:r w:rsidRPr="00EA3C1E">
              <w:rPr>
                <w:rFonts w:ascii="Arial" w:hAnsi="Arial"/>
                <w:b/>
                <w:sz w:val="20"/>
                <w:szCs w:val="20"/>
                <w:lang w:val="en-US" w:eastAsia="it-IT"/>
              </w:rPr>
              <w:t>(cont.)</w:t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. Blood test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results</w:t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during hospitalization across different time periods from COVID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19 onset 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of symptoms </w:t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according to 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t>the occurrence of pulmonary embolism (PE)</w:t>
            </w:r>
          </w:p>
        </w:tc>
      </w:tr>
      <w:tr w:rsidR="0044264B" w:rsidRPr="00EA3C1E" w14:paraId="7C5A4974" w14:textId="77777777" w:rsidTr="00EE7A55">
        <w:trPr>
          <w:trHeight w:val="510"/>
        </w:trPr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14:paraId="3769E853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379" w:type="dxa"/>
            <w:gridSpan w:val="12"/>
            <w:tcBorders>
              <w:top w:val="single" w:sz="4" w:space="0" w:color="auto"/>
            </w:tcBorders>
            <w:vAlign w:val="center"/>
          </w:tcPr>
          <w:p w14:paraId="750282A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s from COVID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9 symptoms onset</w:t>
            </w:r>
          </w:p>
        </w:tc>
      </w:tr>
      <w:tr w:rsidR="0044264B" w:rsidRPr="00EA3C1E" w14:paraId="389CFD30" w14:textId="77777777" w:rsidTr="00EE7A55">
        <w:trPr>
          <w:trHeight w:val="510"/>
        </w:trPr>
        <w:tc>
          <w:tcPr>
            <w:tcW w:w="2235" w:type="dxa"/>
            <w:vMerge/>
            <w:tcBorders>
              <w:right w:val="single" w:sz="4" w:space="0" w:color="auto"/>
            </w:tcBorders>
          </w:tcPr>
          <w:p w14:paraId="2EC0E7CB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92BF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1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7842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2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6CB6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6F1F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D2A4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5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3BE3B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Week 6</w:t>
            </w:r>
          </w:p>
        </w:tc>
      </w:tr>
      <w:tr w:rsidR="0044264B" w:rsidRPr="00EA3C1E" w14:paraId="69A2E8F2" w14:textId="77777777" w:rsidTr="00EE7A55">
        <w:trPr>
          <w:trHeight w:val="510"/>
        </w:trPr>
        <w:tc>
          <w:tcPr>
            <w:tcW w:w="2235" w:type="dxa"/>
            <w:vMerge/>
            <w:tcBorders>
              <w:right w:val="single" w:sz="4" w:space="0" w:color="auto"/>
            </w:tcBorders>
          </w:tcPr>
          <w:p w14:paraId="79A9FC5E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438B8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B6FF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130EA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4FD7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1BD8C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8266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C53A3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74E3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61301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F739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835F3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9CE7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No</w:t>
            </w:r>
            <w:r>
              <w:rPr>
                <w:rFonts w:ascii="Arial" w:hAnsi="Arial"/>
                <w:b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sz w:val="20"/>
                <w:szCs w:val="20"/>
                <w:lang w:val="en-US"/>
              </w:rPr>
              <w:t>PE</w:t>
            </w:r>
          </w:p>
        </w:tc>
      </w:tr>
      <w:tr w:rsidR="0044264B" w:rsidRPr="00EA3C1E" w14:paraId="403F1C96" w14:textId="77777777" w:rsidTr="00EE7A55">
        <w:trPr>
          <w:trHeight w:val="510"/>
        </w:trPr>
        <w:tc>
          <w:tcPr>
            <w:tcW w:w="2235" w:type="dxa"/>
            <w:tcBorders>
              <w:top w:val="dotted" w:sz="4" w:space="0" w:color="auto"/>
              <w:right w:val="single" w:sz="4" w:space="0" w:color="auto"/>
            </w:tcBorders>
            <w:vAlign w:val="center"/>
          </w:tcPr>
          <w:p w14:paraId="29CF88D2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Triglycerides, mmol/L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9C0B243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1</w:t>
            </w:r>
          </w:p>
          <w:p w14:paraId="1083833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4E9F4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8</w:t>
            </w:r>
          </w:p>
          <w:p w14:paraId="0340C0F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63734E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6</w:t>
            </w:r>
          </w:p>
          <w:p w14:paraId="6EF5106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A824C4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5</w:t>
            </w:r>
          </w:p>
          <w:p w14:paraId="03B42C9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21E46B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9</w:t>
            </w:r>
          </w:p>
          <w:p w14:paraId="4E8B890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A140A3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7</w:t>
            </w:r>
          </w:p>
          <w:p w14:paraId="4DD8967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3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910BC0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3</w:t>
            </w:r>
          </w:p>
          <w:p w14:paraId="6209405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2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7F70D0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6</w:t>
            </w:r>
          </w:p>
          <w:p w14:paraId="7BBA6AF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9A6D89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4</w:t>
            </w:r>
          </w:p>
          <w:p w14:paraId="50CF850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42E25AB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5</w:t>
            </w:r>
          </w:p>
          <w:p w14:paraId="3967F4B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423603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1</w:t>
            </w:r>
          </w:p>
          <w:p w14:paraId="3C2F6BC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247BCC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2</w:t>
            </w:r>
          </w:p>
          <w:p w14:paraId="1521798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9</w:t>
            </w:r>
          </w:p>
        </w:tc>
      </w:tr>
      <w:tr w:rsidR="0044264B" w:rsidRPr="00EA3C1E" w14:paraId="73CB39FC" w14:textId="77777777" w:rsidTr="00EE7A55">
        <w:trPr>
          <w:trHeight w:val="510"/>
        </w:trPr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14:paraId="5038855A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Hemoglobin,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g/L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360A5E3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40.5</w:t>
            </w:r>
          </w:p>
          <w:p w14:paraId="4DC8C74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22.5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A9222D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24.9</w:t>
            </w:r>
          </w:p>
          <w:p w14:paraId="434FA4D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21.8*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172B26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9.2</w:t>
            </w:r>
          </w:p>
          <w:p w14:paraId="0833EAE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7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AC7313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1.3</w:t>
            </w:r>
          </w:p>
          <w:p w14:paraId="56B8565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6.9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8D4FA07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31.1</w:t>
            </w:r>
          </w:p>
          <w:p w14:paraId="1D88E81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20.8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83D66E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17.1</w:t>
            </w:r>
          </w:p>
          <w:p w14:paraId="56A1282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20.9*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F8EF6AC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8.8</w:t>
            </w:r>
          </w:p>
          <w:p w14:paraId="2A9A2AC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9.3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7671B2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1.3</w:t>
            </w:r>
          </w:p>
          <w:p w14:paraId="4988CC3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2.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00ED39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6.3</w:t>
            </w:r>
          </w:p>
          <w:p w14:paraId="73D8F70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9.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5892B2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3.5</w:t>
            </w:r>
          </w:p>
          <w:p w14:paraId="5A490A6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3.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F21C53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0.3</w:t>
            </w:r>
          </w:p>
          <w:p w14:paraId="0D97FC7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6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BC41A3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8.6</w:t>
            </w:r>
          </w:p>
          <w:p w14:paraId="432EC1B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0.9</w:t>
            </w:r>
          </w:p>
        </w:tc>
      </w:tr>
      <w:tr w:rsidR="0044264B" w:rsidRPr="00EA3C1E" w14:paraId="35DB48CA" w14:textId="77777777" w:rsidTr="00EE7A55">
        <w:trPr>
          <w:trHeight w:val="510"/>
        </w:trPr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14:paraId="567C7FF1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latelets,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×10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145231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12.1</w:t>
            </w:r>
          </w:p>
          <w:p w14:paraId="545FB0F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0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61614B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99.6</w:t>
            </w:r>
          </w:p>
          <w:p w14:paraId="4825428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7.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876796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61.1</w:t>
            </w:r>
          </w:p>
          <w:p w14:paraId="541D4DD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88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34146D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62.5</w:t>
            </w:r>
          </w:p>
          <w:p w14:paraId="7A47965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1.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75FB1EC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03.2</w:t>
            </w:r>
          </w:p>
          <w:p w14:paraId="1D39703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5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F91F04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21.9</w:t>
            </w:r>
          </w:p>
          <w:p w14:paraId="5CBAA90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3.9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FF3735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67.2</w:t>
            </w:r>
          </w:p>
          <w:p w14:paraId="399BDB5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6.9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B3A8E9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64.0</w:t>
            </w:r>
          </w:p>
          <w:p w14:paraId="007E207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1.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1B0194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47.6</w:t>
            </w:r>
          </w:p>
          <w:p w14:paraId="5BC6541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84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293FA0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47.3</w:t>
            </w:r>
          </w:p>
          <w:p w14:paraId="61EB0A8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3.3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100855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307.8</w:t>
            </w:r>
          </w:p>
          <w:p w14:paraId="5C07097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4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038F1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51.9</w:t>
            </w:r>
          </w:p>
          <w:p w14:paraId="44957CA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2.5</w:t>
            </w:r>
          </w:p>
        </w:tc>
      </w:tr>
      <w:tr w:rsidR="0044264B" w:rsidRPr="00EA3C1E" w14:paraId="4D57E727" w14:textId="77777777" w:rsidTr="00EE7A55">
        <w:trPr>
          <w:trHeight w:val="510"/>
        </w:trPr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14:paraId="3884437A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Leukocytes,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×10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51D6DD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.4</w:t>
            </w:r>
          </w:p>
          <w:p w14:paraId="150BDF1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37A7D9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6</w:t>
            </w:r>
          </w:p>
          <w:p w14:paraId="0D3052C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.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1E4AF7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3</w:t>
            </w:r>
          </w:p>
          <w:p w14:paraId="0D2BC51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34D5E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.3</w:t>
            </w:r>
          </w:p>
          <w:p w14:paraId="7CFFC56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B4403BC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5</w:t>
            </w:r>
          </w:p>
          <w:p w14:paraId="7B5039E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FCA67C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9</w:t>
            </w:r>
          </w:p>
          <w:p w14:paraId="22FCFA5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E1BBCE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9</w:t>
            </w:r>
          </w:p>
          <w:p w14:paraId="692AF50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6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008260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.7</w:t>
            </w:r>
          </w:p>
          <w:p w14:paraId="43A8A64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7FEC3C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</w:t>
            </w:r>
          </w:p>
          <w:p w14:paraId="43AABEE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8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.1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869A00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4</w:t>
            </w:r>
          </w:p>
          <w:p w14:paraId="572DABD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7.7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.6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E2591B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.0</w:t>
            </w:r>
          </w:p>
          <w:p w14:paraId="5254386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04AB3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.2</w:t>
            </w:r>
          </w:p>
          <w:p w14:paraId="4229817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7</w:t>
            </w:r>
          </w:p>
        </w:tc>
      </w:tr>
      <w:tr w:rsidR="0044264B" w:rsidRPr="00EA3C1E" w14:paraId="32854780" w14:textId="77777777" w:rsidTr="00EE7A55">
        <w:trPr>
          <w:trHeight w:val="510"/>
        </w:trPr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14:paraId="404B9CDC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Neutrophils (T),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×10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FCD67A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7</w:t>
            </w:r>
          </w:p>
          <w:p w14:paraId="760E79A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5E3C3C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9</w:t>
            </w:r>
          </w:p>
          <w:p w14:paraId="4E399CB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.3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33F01C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7</w:t>
            </w:r>
          </w:p>
          <w:p w14:paraId="733450E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3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910F32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8</w:t>
            </w:r>
          </w:p>
          <w:p w14:paraId="5A4C15D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3EE1B8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6</w:t>
            </w:r>
          </w:p>
          <w:p w14:paraId="50A264F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07C1DB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.1</w:t>
            </w:r>
          </w:p>
          <w:p w14:paraId="21A4A08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4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3AF8787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4</w:t>
            </w:r>
          </w:p>
          <w:p w14:paraId="3FEF30A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62965E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.6</w:t>
            </w:r>
          </w:p>
          <w:p w14:paraId="0D3751D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E4AA54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.1</w:t>
            </w:r>
          </w:p>
          <w:p w14:paraId="30B3734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F5A468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.9</w:t>
            </w:r>
          </w:p>
          <w:p w14:paraId="754FA94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8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C1E616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7</w:t>
            </w:r>
          </w:p>
          <w:p w14:paraId="048BD7C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E1D6F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.8</w:t>
            </w:r>
          </w:p>
          <w:p w14:paraId="09FFB9B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4.7</w:t>
            </w:r>
          </w:p>
        </w:tc>
      </w:tr>
      <w:tr w:rsidR="0044264B" w:rsidRPr="00EA3C1E" w14:paraId="17B0BEC7" w14:textId="77777777" w:rsidTr="00EE7A55">
        <w:trPr>
          <w:trHeight w:val="510"/>
        </w:trPr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14:paraId="3E14CA0C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Neutrophils (%)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×10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E98125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7.1</w:t>
            </w:r>
          </w:p>
          <w:p w14:paraId="6B036CB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8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D6F7B27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2.3</w:t>
            </w:r>
          </w:p>
          <w:p w14:paraId="38D487F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.5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C71183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1.0</w:t>
            </w:r>
          </w:p>
          <w:p w14:paraId="29BB287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8.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C0C03F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9.4</w:t>
            </w:r>
          </w:p>
          <w:p w14:paraId="4401176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8EBFA9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1.6</w:t>
            </w:r>
          </w:p>
          <w:p w14:paraId="0FF8B4A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337C0E3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8.5</w:t>
            </w:r>
          </w:p>
          <w:p w14:paraId="1CEFAA3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3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161F37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8.7</w:t>
            </w:r>
          </w:p>
          <w:p w14:paraId="15C532B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6.8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938135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5.9</w:t>
            </w:r>
          </w:p>
          <w:p w14:paraId="074BB20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.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DFA595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8.6</w:t>
            </w:r>
          </w:p>
          <w:p w14:paraId="0842366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F2EA293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7.6</w:t>
            </w:r>
          </w:p>
          <w:p w14:paraId="6B1FDD5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.2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07AF08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2.2</w:t>
            </w:r>
          </w:p>
          <w:p w14:paraId="47694A9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7.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6093B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1.2</w:t>
            </w:r>
          </w:p>
          <w:p w14:paraId="6D0FF18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8</w:t>
            </w:r>
          </w:p>
        </w:tc>
      </w:tr>
      <w:tr w:rsidR="0044264B" w:rsidRPr="00EA3C1E" w14:paraId="627B249F" w14:textId="77777777" w:rsidTr="00EE7A55">
        <w:trPr>
          <w:trHeight w:val="510"/>
        </w:trPr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14:paraId="729394C2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Lymphocytes (T),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×10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2BEC6B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0</w:t>
            </w:r>
          </w:p>
          <w:p w14:paraId="0BDA5E9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36B368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0</w:t>
            </w:r>
          </w:p>
          <w:p w14:paraId="5317759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607039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1</w:t>
            </w:r>
          </w:p>
          <w:p w14:paraId="16207FC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7D2042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8</w:t>
            </w:r>
          </w:p>
          <w:p w14:paraId="4EF61B5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284BED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4</w:t>
            </w:r>
          </w:p>
          <w:p w14:paraId="499A01D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3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44576B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1</w:t>
            </w:r>
          </w:p>
          <w:p w14:paraId="67E8FE2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06A578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3</w:t>
            </w:r>
          </w:p>
          <w:p w14:paraId="3AAC0B6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53EBEA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2</w:t>
            </w:r>
          </w:p>
          <w:p w14:paraId="0324915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CE78E1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5</w:t>
            </w:r>
          </w:p>
          <w:p w14:paraId="4A42F50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5BE006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2</w:t>
            </w:r>
          </w:p>
          <w:p w14:paraId="65215AF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7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BAC55E7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8</w:t>
            </w:r>
          </w:p>
          <w:p w14:paraId="2D686F6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85F51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4</w:t>
            </w:r>
          </w:p>
          <w:p w14:paraId="2018622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6</w:t>
            </w:r>
          </w:p>
        </w:tc>
      </w:tr>
      <w:tr w:rsidR="0044264B" w:rsidRPr="00EA3C1E" w14:paraId="7E903DF0" w14:textId="77777777" w:rsidTr="00EE7A55">
        <w:trPr>
          <w:trHeight w:val="510"/>
        </w:trPr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14:paraId="2938E485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Lymphocytes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6A3865B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.9</w:t>
            </w:r>
          </w:p>
          <w:p w14:paraId="4A6601D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661521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6.9</w:t>
            </w:r>
          </w:p>
          <w:p w14:paraId="1E975D6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6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FE612F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.3</w:t>
            </w:r>
          </w:p>
          <w:p w14:paraId="2872D84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8DF5B3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.2</w:t>
            </w:r>
          </w:p>
          <w:p w14:paraId="0BBAC41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5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700826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4</w:t>
            </w:r>
          </w:p>
          <w:p w14:paraId="0997E5D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4.7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.6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35A227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9</w:t>
            </w:r>
          </w:p>
          <w:p w14:paraId="53E8ADC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6.6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8.3)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060A6BB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3.2</w:t>
            </w:r>
          </w:p>
          <w:p w14:paraId="36E9272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1.9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990E1FC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4.3</w:t>
            </w:r>
          </w:p>
          <w:p w14:paraId="363A44F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.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4743E9F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.6</w:t>
            </w:r>
          </w:p>
          <w:p w14:paraId="2A934EE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045BD9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2.7</w:t>
            </w:r>
          </w:p>
          <w:p w14:paraId="3E8832D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8.4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A140176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6.6</w:t>
            </w:r>
          </w:p>
          <w:p w14:paraId="3C88AFA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7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C89FAB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7.2</w:t>
            </w:r>
          </w:p>
          <w:p w14:paraId="45A24DD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0.2</w:t>
            </w:r>
          </w:p>
        </w:tc>
      </w:tr>
      <w:tr w:rsidR="0044264B" w:rsidRPr="00EA3C1E" w14:paraId="4F91C2E7" w14:textId="77777777" w:rsidTr="00EE7A55">
        <w:trPr>
          <w:trHeight w:val="510"/>
        </w:trPr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14:paraId="7EA5196B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Prothrombin time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ECD1A2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09</w:t>
            </w:r>
          </w:p>
          <w:p w14:paraId="3D72176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F78E5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14</w:t>
            </w:r>
          </w:p>
          <w:p w14:paraId="201CC952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B64123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26</w:t>
            </w:r>
          </w:p>
          <w:p w14:paraId="191C00D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4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258A2F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2</w:t>
            </w:r>
          </w:p>
          <w:p w14:paraId="7D71221D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2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7836B5C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14</w:t>
            </w:r>
          </w:p>
          <w:p w14:paraId="65E9A90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32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0661D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1</w:t>
            </w:r>
          </w:p>
          <w:p w14:paraId="1FE5197A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2)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30F2E05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.27</w:t>
            </w:r>
          </w:p>
          <w:p w14:paraId="6865415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(1.11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.</w:t>
            </w:r>
            <w:proofErr w:type="gramStart"/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43)*</w:t>
            </w:r>
            <w:proofErr w:type="gramEnd"/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F88AA6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.11</w:t>
            </w:r>
          </w:p>
          <w:p w14:paraId="08FE1EA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(1</w:t>
            </w: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.</w:t>
            </w:r>
            <w:proofErr w:type="gramStart"/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2)*</w:t>
            </w:r>
            <w:proofErr w:type="gram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7EB332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25</w:t>
            </w:r>
          </w:p>
          <w:p w14:paraId="35163F6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4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18A286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1</w:t>
            </w:r>
          </w:p>
          <w:p w14:paraId="1C3CF22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1.1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2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92289DF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12</w:t>
            </w:r>
          </w:p>
          <w:p w14:paraId="6D1029B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1C6AE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12</w:t>
            </w:r>
          </w:p>
          <w:p w14:paraId="7D3E06A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7</w:t>
            </w:r>
          </w:p>
        </w:tc>
      </w:tr>
      <w:tr w:rsidR="0044264B" w:rsidRPr="00EA3C1E" w14:paraId="636C5833" w14:textId="77777777" w:rsidTr="00EE7A55">
        <w:trPr>
          <w:trHeight w:val="510"/>
        </w:trPr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14:paraId="25EF058A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A</w:t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ctivated partial thromboplastin time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DB44F0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99</w:t>
            </w:r>
          </w:p>
          <w:p w14:paraId="6947CB54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5039EC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03</w:t>
            </w:r>
          </w:p>
          <w:p w14:paraId="5ACAD57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26D3CE9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07</w:t>
            </w:r>
          </w:p>
          <w:p w14:paraId="23C683F9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1C1AC52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07</w:t>
            </w:r>
          </w:p>
          <w:p w14:paraId="4DFC767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95A9C28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05</w:t>
            </w:r>
          </w:p>
          <w:p w14:paraId="5425A94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3DD226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04</w:t>
            </w:r>
          </w:p>
          <w:p w14:paraId="157E8A90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2967D6C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08</w:t>
            </w:r>
          </w:p>
          <w:p w14:paraId="52565A2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CE1DD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03</w:t>
            </w:r>
          </w:p>
          <w:p w14:paraId="5F5B31A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488D5D4A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14</w:t>
            </w:r>
          </w:p>
          <w:p w14:paraId="7240B67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7A62571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09</w:t>
            </w:r>
          </w:p>
          <w:p w14:paraId="7BF72AE7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5435CB5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.20</w:t>
            </w:r>
          </w:p>
          <w:p w14:paraId="2EC79AE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0.11*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8E943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1.03</w:t>
            </w:r>
          </w:p>
          <w:p w14:paraId="0AD9DFD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b/>
                <w:bCs/>
                <w:sz w:val="18"/>
                <w:szCs w:val="18"/>
                <w:lang w:val="en-US"/>
              </w:rPr>
              <w:t>0.08*</w:t>
            </w:r>
          </w:p>
        </w:tc>
      </w:tr>
      <w:tr w:rsidR="0044264B" w:rsidRPr="00EA3C1E" w14:paraId="59C403D6" w14:textId="77777777" w:rsidTr="00EE7A55">
        <w:trPr>
          <w:trHeight w:val="510"/>
        </w:trPr>
        <w:tc>
          <w:tcPr>
            <w:tcW w:w="2235" w:type="dxa"/>
            <w:tcBorders>
              <w:right w:val="single" w:sz="4" w:space="0" w:color="auto"/>
            </w:tcBorders>
            <w:vAlign w:val="center"/>
          </w:tcPr>
          <w:p w14:paraId="4E807F5B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32A2B64D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.6</w:t>
            </w:r>
          </w:p>
          <w:p w14:paraId="2738858F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E6893C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6</w:t>
            </w:r>
          </w:p>
          <w:p w14:paraId="4CF9B7B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2309EEC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8.6</w:t>
            </w:r>
          </w:p>
          <w:p w14:paraId="4F1B09F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6.8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59F3E3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.9</w:t>
            </w:r>
          </w:p>
          <w:p w14:paraId="24EE3D48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(6.4</w:t>
            </w:r>
            <w:r>
              <w:rPr>
                <w:rFonts w:ascii="Arial" w:hAnsi="Arial"/>
                <w:sz w:val="18"/>
                <w:szCs w:val="18"/>
                <w:lang w:val="en-US"/>
              </w:rPr>
              <w:noBreakHyphen/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9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2B1C99F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1</w:t>
            </w:r>
          </w:p>
          <w:p w14:paraId="5990CA21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2A72703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2</w:t>
            </w:r>
          </w:p>
          <w:p w14:paraId="01905B76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9</w:t>
            </w:r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1A116847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1</w:t>
            </w:r>
          </w:p>
          <w:p w14:paraId="28DA3E4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2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79481B3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5.7</w:t>
            </w:r>
          </w:p>
          <w:p w14:paraId="774085EE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3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015EF227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7.1</w:t>
            </w:r>
          </w:p>
          <w:p w14:paraId="327C6AD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A1C1F3C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7</w:t>
            </w:r>
          </w:p>
          <w:p w14:paraId="53E737AB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14:paraId="684F8ECF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3</w:t>
            </w:r>
          </w:p>
          <w:p w14:paraId="4F26866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FFB44E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EA3C1E">
              <w:rPr>
                <w:rFonts w:ascii="Arial" w:hAnsi="Arial"/>
                <w:sz w:val="18"/>
                <w:szCs w:val="18"/>
                <w:lang w:val="en-US"/>
              </w:rPr>
              <w:t>6.5</w:t>
            </w:r>
          </w:p>
          <w:p w14:paraId="53B4CA5C" w14:textId="77777777" w:rsidR="0044264B" w:rsidRPr="00EA3C1E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SD </w:t>
            </w:r>
            <w:r w:rsidRPr="00EA3C1E">
              <w:rPr>
                <w:rFonts w:ascii="Arial" w:hAnsi="Arial"/>
                <w:sz w:val="18"/>
                <w:szCs w:val="18"/>
                <w:lang w:val="en-US"/>
              </w:rPr>
              <w:t>1.7</w:t>
            </w:r>
          </w:p>
        </w:tc>
      </w:tr>
      <w:tr w:rsidR="0044264B" w:rsidRPr="00EA3C1E" w14:paraId="0C13516A" w14:textId="77777777" w:rsidTr="00EE7A55">
        <w:trPr>
          <w:trHeight w:val="907"/>
        </w:trPr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D40F78" w14:textId="77777777" w:rsidR="0044264B" w:rsidRPr="00EA3C1E" w:rsidRDefault="0044264B" w:rsidP="00EE7A5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lastRenderedPageBreak/>
              <w:t>D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noBreakHyphen/>
            </w:r>
            <w:r w:rsidRPr="00EA3C1E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dimer</w:t>
            </w:r>
          </w:p>
        </w:tc>
        <w:tc>
          <w:tcPr>
            <w:tcW w:w="62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62498F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sz w:val="20"/>
                <w:szCs w:val="20"/>
                <w:lang w:val="en-US"/>
              </w:rPr>
              <w:t>389.8</w:t>
            </w:r>
          </w:p>
          <w:p w14:paraId="76ACBA0E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sz w:val="20"/>
                <w:szCs w:val="20"/>
                <w:lang w:val="en-US"/>
              </w:rPr>
              <w:t>(200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-</w:t>
            </w:r>
            <w:r w:rsidRPr="00537EB9">
              <w:rPr>
                <w:rFonts w:ascii="Arial" w:hAnsi="Arial"/>
                <w:sz w:val="20"/>
                <w:szCs w:val="20"/>
                <w:lang w:val="en-US"/>
              </w:rPr>
              <w:t>1794.8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A9363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sz w:val="20"/>
                <w:szCs w:val="20"/>
                <w:lang w:val="en-US"/>
              </w:rPr>
              <w:t>742</w:t>
            </w:r>
          </w:p>
          <w:p w14:paraId="22A510D0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sz w:val="20"/>
                <w:szCs w:val="20"/>
                <w:lang w:val="en-US"/>
              </w:rPr>
              <w:t>(340.2</w:t>
            </w:r>
            <w:r>
              <w:rPr>
                <w:rFonts w:ascii="Arial" w:hAnsi="Arial"/>
                <w:sz w:val="20"/>
                <w:szCs w:val="20"/>
                <w:lang w:val="en-US"/>
              </w:rPr>
              <w:t>-</w:t>
            </w:r>
            <w:r w:rsidRPr="00537EB9">
              <w:rPr>
                <w:rFonts w:ascii="Arial" w:hAnsi="Arial"/>
                <w:sz w:val="20"/>
                <w:szCs w:val="20"/>
                <w:lang w:val="en-US"/>
              </w:rPr>
              <w:t>2602.8)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82B8DB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010.7</w:t>
            </w:r>
          </w:p>
          <w:p w14:paraId="7EFA735C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(770.1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</w:t>
            </w:r>
            <w:proofErr w:type="gramStart"/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1209)*</w:t>
            </w:r>
            <w:proofErr w:type="gramEnd"/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88D66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626</w:t>
            </w:r>
          </w:p>
          <w:p w14:paraId="53C5815B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(374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</w:t>
            </w: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382.</w:t>
            </w:r>
            <w:proofErr w:type="gramStart"/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3)*</w:t>
            </w:r>
            <w:proofErr w:type="gram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007133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3893.1</w:t>
            </w:r>
          </w:p>
          <w:p w14:paraId="3B039602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(1388.2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</w:t>
            </w:r>
            <w:proofErr w:type="gramStart"/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6694)*</w:t>
            </w:r>
            <w:proofErr w:type="gramEnd"/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E9476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184.4</w:t>
            </w:r>
          </w:p>
          <w:p w14:paraId="45B21C27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(461.8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</w:t>
            </w: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447.</w:t>
            </w:r>
            <w:proofErr w:type="gramStart"/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8)*</w:t>
            </w:r>
            <w:proofErr w:type="gramEnd"/>
          </w:p>
        </w:tc>
        <w:tc>
          <w:tcPr>
            <w:tcW w:w="109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EEE13A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736.3</w:t>
            </w:r>
          </w:p>
          <w:p w14:paraId="53435ED6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(1202.1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</w:t>
            </w: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8514.</w:t>
            </w:r>
            <w:proofErr w:type="gramStart"/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)*</w:t>
            </w:r>
            <w:proofErr w:type="gramEnd"/>
          </w:p>
        </w:tc>
        <w:tc>
          <w:tcPr>
            <w:tcW w:w="112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A1FBE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1129.1</w:t>
            </w:r>
          </w:p>
          <w:p w14:paraId="65C09A5B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(542.5</w:t>
            </w:r>
            <w:r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-</w:t>
            </w:r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2834.</w:t>
            </w:r>
            <w:proofErr w:type="gramStart"/>
            <w:r w:rsidRPr="00537EB9">
              <w:rPr>
                <w:rFonts w:ascii="Arial" w:hAnsi="Arial"/>
                <w:b/>
                <w:bCs/>
                <w:sz w:val="20"/>
                <w:szCs w:val="20"/>
                <w:lang w:val="en-US"/>
              </w:rPr>
              <w:t>6)*</w:t>
            </w:r>
            <w:proofErr w:type="gramEnd"/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EE8933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sz w:val="20"/>
                <w:szCs w:val="20"/>
                <w:lang w:val="en-US"/>
              </w:rPr>
              <w:t>2376.9</w:t>
            </w:r>
          </w:p>
          <w:p w14:paraId="621231D5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D</w:t>
            </w:r>
            <w:r w:rsidRPr="00537EB9">
              <w:rPr>
                <w:rFonts w:ascii="Arial" w:hAnsi="Arial"/>
                <w:sz w:val="20"/>
                <w:szCs w:val="20"/>
                <w:lang w:val="en-US"/>
              </w:rPr>
              <w:t> 1874.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E9D14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sz w:val="20"/>
                <w:szCs w:val="20"/>
                <w:lang w:val="en-US"/>
              </w:rPr>
              <w:t>1667.2</w:t>
            </w:r>
          </w:p>
          <w:p w14:paraId="1EAD0D44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D</w:t>
            </w:r>
            <w:r w:rsidRPr="00537EB9">
              <w:rPr>
                <w:rFonts w:ascii="Arial" w:hAnsi="Arial"/>
                <w:sz w:val="20"/>
                <w:szCs w:val="20"/>
                <w:lang w:val="en-US"/>
              </w:rPr>
              <w:t> 1570.0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E2AD10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sz w:val="20"/>
                <w:szCs w:val="20"/>
                <w:lang w:val="en-US"/>
              </w:rPr>
              <w:t>1292.7</w:t>
            </w:r>
          </w:p>
          <w:p w14:paraId="661623F7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D</w:t>
            </w:r>
            <w:r w:rsidRPr="00537EB9">
              <w:rPr>
                <w:rFonts w:ascii="Arial" w:hAnsi="Arial"/>
                <w:sz w:val="20"/>
                <w:szCs w:val="20"/>
                <w:lang w:val="en-US"/>
              </w:rPr>
              <w:t> 1141.9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A6E9CF5" w14:textId="77777777" w:rsidR="0044264B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537EB9">
              <w:rPr>
                <w:rFonts w:ascii="Arial" w:hAnsi="Arial"/>
                <w:sz w:val="20"/>
                <w:szCs w:val="20"/>
                <w:lang w:val="en-US"/>
              </w:rPr>
              <w:t>1045.8</w:t>
            </w:r>
          </w:p>
          <w:p w14:paraId="0088683B" w14:textId="77777777" w:rsidR="0044264B" w:rsidRPr="00537EB9" w:rsidRDefault="0044264B" w:rsidP="00EE7A55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D</w:t>
            </w:r>
            <w:r w:rsidRPr="00537EB9">
              <w:rPr>
                <w:rFonts w:ascii="Arial" w:hAnsi="Arial"/>
                <w:sz w:val="20"/>
                <w:szCs w:val="20"/>
                <w:lang w:val="en-US"/>
              </w:rPr>
              <w:t> 1063.9</w:t>
            </w:r>
          </w:p>
        </w:tc>
      </w:tr>
      <w:tr w:rsidR="0044264B" w:rsidRPr="00EA3C1E" w14:paraId="608D7080" w14:textId="77777777" w:rsidTr="00EE7A55">
        <w:trPr>
          <w:trHeight w:val="397"/>
        </w:trPr>
        <w:tc>
          <w:tcPr>
            <w:tcW w:w="0" w:type="auto"/>
            <w:gridSpan w:val="13"/>
            <w:tcBorders>
              <w:top w:val="single" w:sz="4" w:space="0" w:color="auto"/>
            </w:tcBorders>
            <w:vAlign w:val="center"/>
          </w:tcPr>
          <w:p w14:paraId="5C2708E7" w14:textId="77777777" w:rsidR="0044264B" w:rsidRPr="00830B3A" w:rsidRDefault="0044264B" w:rsidP="00EE7A55">
            <w:pPr>
              <w:spacing w:after="0" w:line="240" w:lineRule="auto"/>
              <w:rPr>
                <w:rFonts w:ascii="Arial" w:hAnsi="Arial"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Results are shown as </w:t>
            </w:r>
            <w:r w:rsidRPr="00A52249">
              <w:rPr>
                <w:rFonts w:ascii="Arial" w:hAnsi="Arial"/>
                <w:sz w:val="18"/>
                <w:szCs w:val="18"/>
                <w:lang w:val="en-US"/>
              </w:rPr>
              <w:t>means with standard deviations (SD) or median with interquartile range [IQR].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Results in bold with an</w:t>
            </w:r>
            <w:r w:rsidRPr="00830B3A">
              <w:rPr>
                <w:rFonts w:ascii="Arial" w:hAnsi="Arial"/>
                <w:sz w:val="18"/>
                <w:szCs w:val="18"/>
                <w:lang w:val="en-US"/>
              </w:rPr>
              <w:t xml:space="preserve"> asterisk indicate statistica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lly significant differences.</w:t>
            </w:r>
          </w:p>
        </w:tc>
      </w:tr>
    </w:tbl>
    <w:p w14:paraId="3EB6438D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DEA51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6D3E60"/>
    <w:multiLevelType w:val="hybridMultilevel"/>
    <w:tmpl w:val="3C46C48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C76549"/>
    <w:multiLevelType w:val="hybridMultilevel"/>
    <w:tmpl w:val="CE760A1C"/>
    <w:lvl w:ilvl="0" w:tplc="0C0A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91E38C1"/>
    <w:multiLevelType w:val="hybridMultilevel"/>
    <w:tmpl w:val="F72A937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6E648A"/>
    <w:multiLevelType w:val="hybridMultilevel"/>
    <w:tmpl w:val="7B583A60"/>
    <w:lvl w:ilvl="0" w:tplc="0403000D">
      <w:start w:val="1"/>
      <w:numFmt w:val="bullet"/>
      <w:lvlText w:val=""/>
      <w:lvlJc w:val="left"/>
      <w:pPr>
        <w:ind w:left="1776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5" w15:restartNumberingAfterBreak="0">
    <w:nsid w:val="4DD102C8"/>
    <w:multiLevelType w:val="hybridMultilevel"/>
    <w:tmpl w:val="D0D2B510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FE390A"/>
    <w:multiLevelType w:val="hybridMultilevel"/>
    <w:tmpl w:val="3F1CA55E"/>
    <w:lvl w:ilvl="0" w:tplc="040A0011"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7B3C2920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EC7D13"/>
    <w:multiLevelType w:val="hybridMultilevel"/>
    <w:tmpl w:val="74848602"/>
    <w:lvl w:ilvl="0" w:tplc="47807A46">
      <w:start w:val="2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9A52D7"/>
    <w:multiLevelType w:val="hybridMultilevel"/>
    <w:tmpl w:val="A670B8B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2627E9"/>
    <w:multiLevelType w:val="hybridMultilevel"/>
    <w:tmpl w:val="E8C680C8"/>
    <w:lvl w:ilvl="0" w:tplc="83A60DA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811603"/>
    <w:multiLevelType w:val="hybridMultilevel"/>
    <w:tmpl w:val="57B299B0"/>
    <w:lvl w:ilvl="0" w:tplc="E78A593A">
      <w:start w:val="2447"/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6"/>
  </w:num>
  <w:num w:numId="5">
    <w:abstractNumId w:val="9"/>
  </w:num>
  <w:num w:numId="6">
    <w:abstractNumId w:val="0"/>
  </w:num>
  <w:num w:numId="7">
    <w:abstractNumId w:val="1"/>
  </w:num>
  <w:num w:numId="8">
    <w:abstractNumId w:val="7"/>
  </w:num>
  <w:num w:numId="9">
    <w:abstractNumId w:val="3"/>
  </w:num>
  <w:num w:numId="10">
    <w:abstractNumId w:val="1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64B"/>
    <w:rsid w:val="001336A4"/>
    <w:rsid w:val="0044264B"/>
    <w:rsid w:val="00711AFC"/>
    <w:rsid w:val="00C831F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4C55D"/>
  <w15:chartTrackingRefBased/>
  <w15:docId w15:val="{A3499D18-9488-4099-A9E5-C98EB224A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4B"/>
    <w:rPr>
      <w:rFonts w:ascii="Calibri" w:eastAsia="Calibri" w:hAnsi="Calibri" w:cs="Arial"/>
      <w:lang w:val="ca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64B"/>
    <w:pPr>
      <w:keepNext/>
      <w:spacing w:before="240" w:after="60"/>
      <w:outlineLvl w:val="0"/>
    </w:pPr>
    <w:rPr>
      <w:rFonts w:ascii="Calibri Light" w:eastAsia="Yu Gothic Light" w:hAnsi="Calibri Light" w:cs="Times New Roman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44264B"/>
    <w:pPr>
      <w:keepNext/>
      <w:spacing w:before="240" w:after="60"/>
      <w:outlineLvl w:val="1"/>
    </w:pPr>
    <w:rPr>
      <w:rFonts w:ascii="Calibri Light" w:eastAsia="Yu Gothic Light" w:hAnsi="Calibri Light" w:cs="Times New Roman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44264B"/>
    <w:pPr>
      <w:keepNext/>
      <w:spacing w:before="240" w:after="60"/>
      <w:outlineLvl w:val="2"/>
    </w:pPr>
    <w:rPr>
      <w:rFonts w:ascii="Calibri Light" w:eastAsia="Yu Gothic Light" w:hAnsi="Calibri Light" w:cs="Times New Roman"/>
      <w:b/>
      <w:bCs/>
      <w:sz w:val="26"/>
      <w:szCs w:val="26"/>
      <w:lang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44264B"/>
    <w:pPr>
      <w:keepNext/>
      <w:spacing w:before="240" w:after="60"/>
      <w:outlineLvl w:val="3"/>
    </w:pPr>
    <w:rPr>
      <w:rFonts w:eastAsia="Yu Mincho" w:cs="Times New Roman"/>
      <w:b/>
      <w:bCs/>
      <w:sz w:val="28"/>
      <w:szCs w:val="2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64B"/>
    <w:rPr>
      <w:rFonts w:ascii="Calibri Light" w:eastAsia="Yu Gothic Light" w:hAnsi="Calibri Light" w:cs="Times New Roman"/>
      <w:b/>
      <w:bCs/>
      <w:kern w:val="32"/>
      <w:sz w:val="32"/>
      <w:szCs w:val="32"/>
      <w:lang w:val="ca-ES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44264B"/>
    <w:rPr>
      <w:rFonts w:ascii="Calibri Light" w:eastAsia="Yu Gothic Light" w:hAnsi="Calibri Light" w:cs="Times New Roman"/>
      <w:b/>
      <w:bCs/>
      <w:i/>
      <w:iCs/>
      <w:sz w:val="28"/>
      <w:szCs w:val="28"/>
      <w:lang w:val="ca-ES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44264B"/>
    <w:rPr>
      <w:rFonts w:ascii="Calibri Light" w:eastAsia="Yu Gothic Light" w:hAnsi="Calibri Light" w:cs="Times New Roman"/>
      <w:b/>
      <w:bCs/>
      <w:sz w:val="26"/>
      <w:szCs w:val="26"/>
      <w:lang w:val="ca-ES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44264B"/>
    <w:rPr>
      <w:rFonts w:ascii="Calibri" w:eastAsia="Yu Mincho" w:hAnsi="Calibri" w:cs="Times New Roman"/>
      <w:b/>
      <w:bCs/>
      <w:sz w:val="28"/>
      <w:szCs w:val="28"/>
      <w:lang w:val="ca-ES" w:eastAsia="x-none"/>
    </w:rPr>
  </w:style>
  <w:style w:type="character" w:styleId="Hyperlink">
    <w:name w:val="Hyperlink"/>
    <w:uiPriority w:val="99"/>
    <w:unhideWhenUsed/>
    <w:rsid w:val="0044264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64B"/>
    <w:pPr>
      <w:spacing w:after="0" w:line="240" w:lineRule="auto"/>
    </w:pPr>
    <w:rPr>
      <w:rFonts w:ascii="Segoe UI" w:hAnsi="Segoe UI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64B"/>
    <w:rPr>
      <w:rFonts w:ascii="Segoe UI" w:eastAsia="Calibri" w:hAnsi="Segoe UI" w:cs="Times New Roman"/>
      <w:sz w:val="18"/>
      <w:szCs w:val="18"/>
      <w:lang w:val="x-none" w:eastAsia="x-none"/>
    </w:rPr>
  </w:style>
  <w:style w:type="paragraph" w:customStyle="1" w:styleId="Listamulticolor-nfasis11">
    <w:name w:val="Lista multicolor - Énfasis 11"/>
    <w:basedOn w:val="Normal"/>
    <w:uiPriority w:val="34"/>
    <w:qFormat/>
    <w:rsid w:val="0044264B"/>
    <w:pPr>
      <w:ind w:left="720"/>
      <w:contextualSpacing/>
    </w:pPr>
  </w:style>
  <w:style w:type="paragraph" w:customStyle="1" w:styleId="Listavistosa-nfasis11">
    <w:name w:val="Lista vistosa - Énfasis 11"/>
    <w:basedOn w:val="Normal"/>
    <w:uiPriority w:val="99"/>
    <w:rsid w:val="0044264B"/>
    <w:pPr>
      <w:spacing w:after="200" w:line="276" w:lineRule="auto"/>
      <w:ind w:left="720"/>
      <w:contextualSpacing/>
    </w:pPr>
    <w:rPr>
      <w:rFonts w:eastAsia="MS Mincho" w:cs="Times New Roman"/>
      <w:lang w:val="es-ES"/>
    </w:rPr>
  </w:style>
  <w:style w:type="character" w:styleId="Emphasis">
    <w:name w:val="Emphasis"/>
    <w:uiPriority w:val="99"/>
    <w:qFormat/>
    <w:rsid w:val="0044264B"/>
    <w:rPr>
      <w:rFonts w:ascii="Calibri" w:hAnsi="Calibri" w:cs="Times New Roman"/>
      <w:b/>
      <w:i/>
      <w:color w:val="1F497D"/>
      <w:sz w:val="22"/>
    </w:rPr>
  </w:style>
  <w:style w:type="paragraph" w:customStyle="1" w:styleId="MDPI31text">
    <w:name w:val="MDPI_3.1_text"/>
    <w:qFormat/>
    <w:rsid w:val="0044264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desc2">
    <w:name w:val="desc2"/>
    <w:basedOn w:val="Normal"/>
    <w:rsid w:val="0044264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ca-ES"/>
    </w:rPr>
  </w:style>
  <w:style w:type="character" w:customStyle="1" w:styleId="jrnl">
    <w:name w:val="jrnl"/>
    <w:rsid w:val="0044264B"/>
  </w:style>
  <w:style w:type="paragraph" w:customStyle="1" w:styleId="Default">
    <w:name w:val="Default"/>
    <w:uiPriority w:val="99"/>
    <w:rsid w:val="0044264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ca-ES" w:eastAsia="es-E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264B"/>
    <w:pPr>
      <w:spacing w:after="200" w:line="276" w:lineRule="auto"/>
    </w:pPr>
    <w:rPr>
      <w:rFonts w:ascii="Courier New" w:eastAsia="Times New Roman" w:hAnsi="Courier New" w:cs="Times New Roman"/>
      <w:sz w:val="20"/>
      <w:szCs w:val="20"/>
      <w:lang w:val="it-IT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264B"/>
    <w:rPr>
      <w:rFonts w:ascii="Courier New" w:eastAsia="Times New Roman" w:hAnsi="Courier New" w:cs="Times New Roman"/>
      <w:sz w:val="20"/>
      <w:szCs w:val="20"/>
      <w:lang w:val="it-IT" w:eastAsia="x-none"/>
    </w:rPr>
  </w:style>
  <w:style w:type="paragraph" w:styleId="NormalWeb">
    <w:name w:val="Normal (Web)"/>
    <w:basedOn w:val="Normal"/>
    <w:uiPriority w:val="99"/>
    <w:semiHidden/>
    <w:unhideWhenUsed/>
    <w:rsid w:val="004426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table" w:styleId="TableGrid">
    <w:name w:val="Table Grid"/>
    <w:basedOn w:val="TableNormal"/>
    <w:uiPriority w:val="39"/>
    <w:rsid w:val="0044264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4264B"/>
    <w:pPr>
      <w:tabs>
        <w:tab w:val="center" w:pos="4252"/>
        <w:tab w:val="right" w:pos="8504"/>
      </w:tabs>
    </w:pPr>
    <w:rPr>
      <w:rFonts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4264B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44264B"/>
    <w:pPr>
      <w:tabs>
        <w:tab w:val="center" w:pos="4252"/>
        <w:tab w:val="right" w:pos="8504"/>
      </w:tabs>
    </w:pPr>
    <w:rPr>
      <w:rFonts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4264B"/>
    <w:rPr>
      <w:rFonts w:ascii="Calibri" w:eastAsia="Calibri" w:hAnsi="Calibri" w:cs="Times New Roman"/>
      <w:sz w:val="20"/>
      <w:szCs w:val="20"/>
      <w:lang w:val="x-none" w:eastAsia="x-none"/>
    </w:rPr>
  </w:style>
  <w:style w:type="numbering" w:customStyle="1" w:styleId="Sinlista1">
    <w:name w:val="Sin lista1"/>
    <w:next w:val="NoList"/>
    <w:uiPriority w:val="99"/>
    <w:semiHidden/>
    <w:unhideWhenUsed/>
    <w:rsid w:val="0044264B"/>
  </w:style>
  <w:style w:type="table" w:customStyle="1" w:styleId="Tablaconcuadrcula1">
    <w:name w:val="Tabla con cuadrícula1"/>
    <w:basedOn w:val="TableNormal"/>
    <w:next w:val="TableGrid"/>
    <w:uiPriority w:val="39"/>
    <w:rsid w:val="0044264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442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64B"/>
    <w:pPr>
      <w:spacing w:line="240" w:lineRule="auto"/>
    </w:pPr>
    <w:rPr>
      <w:rFonts w:cs="Times New Roman"/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64B"/>
    <w:rPr>
      <w:rFonts w:ascii="Calibri" w:eastAsia="Calibri" w:hAnsi="Calibri" w:cs="Times New Roman"/>
      <w:sz w:val="20"/>
      <w:szCs w:val="20"/>
      <w:lang w:val="ca-ES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6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64B"/>
    <w:rPr>
      <w:rFonts w:ascii="Calibri" w:eastAsia="Calibri" w:hAnsi="Calibri" w:cs="Times New Roman"/>
      <w:b/>
      <w:bCs/>
      <w:sz w:val="20"/>
      <w:szCs w:val="20"/>
      <w:lang w:val="ca-ES" w:eastAsia="x-none"/>
    </w:rPr>
  </w:style>
  <w:style w:type="character" w:customStyle="1" w:styleId="tlid-translation">
    <w:name w:val="tlid-translation"/>
    <w:basedOn w:val="DefaultParagraphFont"/>
    <w:rsid w:val="0044264B"/>
  </w:style>
  <w:style w:type="paragraph" w:customStyle="1" w:styleId="Sombreadomulticolor-nfasis11">
    <w:name w:val="Sombreado multicolor - Énfasis 11"/>
    <w:hidden/>
    <w:uiPriority w:val="66"/>
    <w:rsid w:val="0044264B"/>
    <w:pPr>
      <w:spacing w:after="0" w:line="240" w:lineRule="auto"/>
    </w:pPr>
    <w:rPr>
      <w:rFonts w:ascii="Calibri" w:eastAsia="Calibri" w:hAnsi="Calibri" w:cs="Arial"/>
      <w:lang w:val="ca-ES"/>
    </w:rPr>
  </w:style>
  <w:style w:type="paragraph" w:styleId="List">
    <w:name w:val="List"/>
    <w:basedOn w:val="Normal"/>
    <w:uiPriority w:val="99"/>
    <w:unhideWhenUsed/>
    <w:rsid w:val="0044264B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44264B"/>
    <w:pPr>
      <w:ind w:left="566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44264B"/>
    <w:pPr>
      <w:spacing w:after="120"/>
    </w:pPr>
    <w:rPr>
      <w:rFonts w:cs="Times New Roman"/>
      <w:sz w:val="20"/>
      <w:szCs w:val="20"/>
      <w:lang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44264B"/>
    <w:rPr>
      <w:rFonts w:ascii="Calibri" w:eastAsia="Calibri" w:hAnsi="Calibri" w:cs="Times New Roman"/>
      <w:sz w:val="20"/>
      <w:szCs w:val="20"/>
      <w:lang w:val="ca-ES" w:eastAsia="x-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44264B"/>
    <w:pPr>
      <w:spacing w:after="120"/>
      <w:ind w:left="283"/>
    </w:pPr>
    <w:rPr>
      <w:rFonts w:cs="Times New Roman"/>
      <w:sz w:val="20"/>
      <w:szCs w:val="20"/>
      <w:lang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44264B"/>
    <w:rPr>
      <w:rFonts w:ascii="Calibri" w:eastAsia="Calibri" w:hAnsi="Calibri" w:cs="Times New Roman"/>
      <w:sz w:val="20"/>
      <w:szCs w:val="20"/>
      <w:lang w:val="ca-ES" w:eastAsia="x-none"/>
    </w:rPr>
  </w:style>
  <w:style w:type="character" w:customStyle="1" w:styleId="Mencinsinresolver1">
    <w:name w:val="Mención sin resolver1"/>
    <w:uiPriority w:val="99"/>
    <w:semiHidden/>
    <w:unhideWhenUsed/>
    <w:rsid w:val="0044264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44264B"/>
    <w:pPr>
      <w:spacing w:after="0"/>
      <w:jc w:val="center"/>
    </w:pPr>
    <w:rPr>
      <w:rFonts w:ascii="Arial" w:hAnsi="Arial" w:cs="Times New Roman"/>
      <w:noProof/>
      <w:sz w:val="20"/>
      <w:szCs w:val="20"/>
      <w:lang w:val="en-US" w:eastAsia="x-none"/>
    </w:rPr>
  </w:style>
  <w:style w:type="character" w:customStyle="1" w:styleId="EndNoteBibliographyTitleCar">
    <w:name w:val="EndNote Bibliography Title Car"/>
    <w:link w:val="EndNoteBibliographyTitle"/>
    <w:rsid w:val="0044264B"/>
    <w:rPr>
      <w:rFonts w:ascii="Arial" w:eastAsia="Calibri" w:hAnsi="Arial" w:cs="Times New Roman"/>
      <w:noProof/>
      <w:sz w:val="20"/>
      <w:szCs w:val="20"/>
      <w:lang w:eastAsia="x-none"/>
    </w:rPr>
  </w:style>
  <w:style w:type="paragraph" w:customStyle="1" w:styleId="EndNoteBibliography">
    <w:name w:val="EndNote Bibliography"/>
    <w:basedOn w:val="Normal"/>
    <w:link w:val="EndNoteBibliographyCar"/>
    <w:rsid w:val="0044264B"/>
    <w:pPr>
      <w:spacing w:line="480" w:lineRule="auto"/>
    </w:pPr>
    <w:rPr>
      <w:rFonts w:ascii="Arial" w:hAnsi="Arial" w:cs="Times New Roman"/>
      <w:noProof/>
      <w:sz w:val="20"/>
      <w:szCs w:val="20"/>
      <w:lang w:val="en-US" w:eastAsia="x-none"/>
    </w:rPr>
  </w:style>
  <w:style w:type="character" w:customStyle="1" w:styleId="EndNoteBibliographyCar">
    <w:name w:val="EndNote Bibliography Car"/>
    <w:link w:val="EndNoteBibliography"/>
    <w:rsid w:val="0044264B"/>
    <w:rPr>
      <w:rFonts w:ascii="Arial" w:eastAsia="Calibri" w:hAnsi="Arial" w:cs="Times New Roman"/>
      <w:noProof/>
      <w:sz w:val="20"/>
      <w:szCs w:val="20"/>
      <w:lang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8</Words>
  <Characters>4664</Characters>
  <Application>Microsoft Office Word</Application>
  <DocSecurity>0</DocSecurity>
  <Lines>38</Lines>
  <Paragraphs>10</Paragraphs>
  <ScaleCrop>false</ScaleCrop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17T02:32:00Z</dcterms:created>
  <dcterms:modified xsi:type="dcterms:W3CDTF">2020-12-17T02:33:00Z</dcterms:modified>
</cp:coreProperties>
</file>